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565" w:type="dxa"/>
        <w:tblLook w:val="04A0" w:firstRow="1" w:lastRow="0" w:firstColumn="1" w:lastColumn="0" w:noHBand="0" w:noVBand="1"/>
      </w:tblPr>
      <w:tblGrid>
        <w:gridCol w:w="1800"/>
        <w:gridCol w:w="276"/>
        <w:gridCol w:w="416"/>
        <w:gridCol w:w="568"/>
        <w:gridCol w:w="1170"/>
        <w:gridCol w:w="945"/>
        <w:gridCol w:w="266"/>
        <w:gridCol w:w="516"/>
        <w:gridCol w:w="566"/>
        <w:gridCol w:w="1213"/>
        <w:gridCol w:w="679"/>
        <w:gridCol w:w="266"/>
        <w:gridCol w:w="416"/>
        <w:gridCol w:w="566"/>
        <w:gridCol w:w="1223"/>
        <w:gridCol w:w="679"/>
      </w:tblGrid>
      <w:tr w:rsidR="00992952" w:rsidRPr="00992952" w:rsidTr="00F26E89">
        <w:trPr>
          <w:trHeight w:val="330"/>
        </w:trPr>
        <w:tc>
          <w:tcPr>
            <w:tcW w:w="5175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3F6520" w:rsidP="008255D4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8255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 Table</w:t>
            </w:r>
            <w:r w:rsidR="00992952" w:rsidRPr="009929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="009929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erator Analyses by Statistical Adjustmen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52" w:rsidRPr="00992952" w:rsidRDefault="00992952" w:rsidP="00992952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52" w:rsidRPr="00992952" w:rsidRDefault="00992952" w:rsidP="0099295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52" w:rsidRPr="00992952" w:rsidRDefault="00992952" w:rsidP="0099295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52" w:rsidRPr="00992952" w:rsidRDefault="00992952" w:rsidP="0099295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52" w:rsidRPr="00992952" w:rsidRDefault="00992952" w:rsidP="0099295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52" w:rsidRPr="00992952" w:rsidRDefault="00992952" w:rsidP="0099295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52" w:rsidRPr="00992952" w:rsidRDefault="00992952" w:rsidP="0099295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952" w:rsidRPr="00992952" w:rsidRDefault="00992952" w:rsidP="0099295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952" w:rsidRPr="00992952" w:rsidRDefault="00992952" w:rsidP="0099295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2952" w:rsidRPr="00992952" w:rsidRDefault="00992952" w:rsidP="0099295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92952" w:rsidRPr="00992952" w:rsidTr="00F26E89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9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9929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Suicide Ideation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9929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Suicide Attempt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9929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Suicide Death</w:t>
            </w:r>
          </w:p>
        </w:tc>
      </w:tr>
      <w:tr w:rsidR="00992952" w:rsidRPr="00992952" w:rsidTr="00F26E89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isk Factor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52" w:rsidRPr="00992952" w:rsidRDefault="00992952" w:rsidP="00992952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992952" w:rsidRPr="00992952" w:rsidTr="00F26E89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52" w:rsidRPr="00992952" w:rsidRDefault="00992952" w:rsidP="0099295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(1.20-1.4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(1.20-1.4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(1.13-1.56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992952" w:rsidRPr="00992952" w:rsidTr="00F26E89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52" w:rsidRPr="00992952" w:rsidRDefault="00992952" w:rsidP="0099295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="00860120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.88-1.2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(1.03-1.64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(1.06-1.75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.02</w:t>
            </w:r>
          </w:p>
        </w:tc>
      </w:tr>
      <w:tr w:rsidR="00992952" w:rsidRPr="00992952" w:rsidTr="00F26E89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otective Factor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92952" w:rsidRPr="00992952" w:rsidTr="00F26E89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(1.01-1.1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="00860120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.97-1.02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.6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="00860120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.79-1.15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.61</w:t>
            </w:r>
          </w:p>
        </w:tc>
      </w:tr>
      <w:tr w:rsidR="00992952" w:rsidRPr="00992952" w:rsidTr="00F26E89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952" w:rsidRPr="00992952" w:rsidRDefault="00992952" w:rsidP="00992952">
            <w:pPr>
              <w:rPr>
                <w:rFonts w:eastAsia="Times New Roman" w:cs="Times New Roman"/>
                <w:color w:val="000000"/>
                <w:szCs w:val="24"/>
              </w:rPr>
            </w:pPr>
            <w:r w:rsidRPr="0099295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="00860120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.90-1.02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="00860120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.64-</w:t>
            </w:r>
            <w:r w:rsidR="00860120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="00860120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.57-1.37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2952" w:rsidRPr="00992952" w:rsidRDefault="00992952" w:rsidP="0099295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2952">
              <w:rPr>
                <w:rFonts w:eastAsia="Times New Roman" w:cs="Times New Roman"/>
                <w:color w:val="000000"/>
                <w:sz w:val="20"/>
                <w:szCs w:val="20"/>
              </w:rPr>
              <w:t>.58</w:t>
            </w:r>
          </w:p>
        </w:tc>
      </w:tr>
    </w:tbl>
    <w:p w:rsidR="00992952" w:rsidRPr="00DB1089" w:rsidRDefault="00270B84" w:rsidP="00814204">
      <w:pPr>
        <w:rPr>
          <w:rFonts w:cs="Times New Roman"/>
          <w:sz w:val="20"/>
          <w:szCs w:val="20"/>
        </w:rPr>
      </w:pPr>
      <w:r w:rsidRPr="00C938FB">
        <w:rPr>
          <w:rFonts w:cs="Times New Roman"/>
          <w:i/>
          <w:sz w:val="20"/>
          <w:szCs w:val="20"/>
        </w:rPr>
        <w:t>Note</w:t>
      </w:r>
      <w:r w:rsidRPr="00C938FB">
        <w:rPr>
          <w:rFonts w:cs="Times New Roman"/>
          <w:sz w:val="20"/>
          <w:szCs w:val="20"/>
        </w:rPr>
        <w:t>. n = number of prediction cases, OR = weighted mean odds ratio, 95% CI = 95% confidence interval, dashes in</w:t>
      </w:r>
      <w:r>
        <w:rPr>
          <w:rFonts w:cs="Times New Roman"/>
          <w:sz w:val="20"/>
          <w:szCs w:val="20"/>
        </w:rPr>
        <w:t>dicate unavailable information.</w:t>
      </w:r>
      <w:bookmarkStart w:id="0" w:name="_GoBack"/>
      <w:bookmarkEnd w:id="0"/>
    </w:p>
    <w:sectPr w:rsidR="00992952" w:rsidRPr="00DB1089" w:rsidSect="00DC2FE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6FA"/>
    <w:rsid w:val="00050E21"/>
    <w:rsid w:val="000518E0"/>
    <w:rsid w:val="000A0ED4"/>
    <w:rsid w:val="000B0A6E"/>
    <w:rsid w:val="000F1AE1"/>
    <w:rsid w:val="001144D3"/>
    <w:rsid w:val="001F7C09"/>
    <w:rsid w:val="00234AD8"/>
    <w:rsid w:val="00270B84"/>
    <w:rsid w:val="00282291"/>
    <w:rsid w:val="003F6520"/>
    <w:rsid w:val="004726AE"/>
    <w:rsid w:val="004D5244"/>
    <w:rsid w:val="004D6BD5"/>
    <w:rsid w:val="004E4E50"/>
    <w:rsid w:val="004F28FD"/>
    <w:rsid w:val="00523449"/>
    <w:rsid w:val="0057011C"/>
    <w:rsid w:val="005E2EDA"/>
    <w:rsid w:val="005F38EF"/>
    <w:rsid w:val="00654DC0"/>
    <w:rsid w:val="006E1426"/>
    <w:rsid w:val="007074F1"/>
    <w:rsid w:val="007141A7"/>
    <w:rsid w:val="00763018"/>
    <w:rsid w:val="00791685"/>
    <w:rsid w:val="007D68A1"/>
    <w:rsid w:val="00814204"/>
    <w:rsid w:val="008255D4"/>
    <w:rsid w:val="00840A3E"/>
    <w:rsid w:val="00842C82"/>
    <w:rsid w:val="00860120"/>
    <w:rsid w:val="008A21C2"/>
    <w:rsid w:val="0092421D"/>
    <w:rsid w:val="009536FA"/>
    <w:rsid w:val="00992952"/>
    <w:rsid w:val="009B4621"/>
    <w:rsid w:val="009C0842"/>
    <w:rsid w:val="00A1100F"/>
    <w:rsid w:val="00A337F1"/>
    <w:rsid w:val="00A55166"/>
    <w:rsid w:val="00A826D1"/>
    <w:rsid w:val="00AC5B48"/>
    <w:rsid w:val="00AD5845"/>
    <w:rsid w:val="00B04054"/>
    <w:rsid w:val="00B32C70"/>
    <w:rsid w:val="00B87E57"/>
    <w:rsid w:val="00BA5F5D"/>
    <w:rsid w:val="00BF44FE"/>
    <w:rsid w:val="00C938FB"/>
    <w:rsid w:val="00D31D73"/>
    <w:rsid w:val="00DB0F5F"/>
    <w:rsid w:val="00DB1089"/>
    <w:rsid w:val="00DC2FEF"/>
    <w:rsid w:val="00EB7069"/>
    <w:rsid w:val="00EE162C"/>
    <w:rsid w:val="00EE78C8"/>
    <w:rsid w:val="00EF5E18"/>
    <w:rsid w:val="00F03689"/>
    <w:rsid w:val="00F15BD9"/>
    <w:rsid w:val="00F26E89"/>
    <w:rsid w:val="00F553BB"/>
    <w:rsid w:val="00F55995"/>
    <w:rsid w:val="00FE3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66065"/>
  <w15:chartTrackingRefBased/>
  <w15:docId w15:val="{CA0329F2-1AF3-410F-AD53-286606BB4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5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76710039-2C59-490E-BFFD-C7C74797B1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271D9A1</Template>
  <TotalTime>116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orida State University</Company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Xieyining</dc:creator>
  <cp:keywords/>
  <dc:description/>
  <cp:lastModifiedBy>Irene Huang</cp:lastModifiedBy>
  <cp:revision>63</cp:revision>
  <dcterms:created xsi:type="dcterms:W3CDTF">2017-03-27T17:13:00Z</dcterms:created>
  <dcterms:modified xsi:type="dcterms:W3CDTF">2017-06-30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elsevier-harvard</vt:lpwstr>
  </property>
  <property fmtid="{D5CDD505-2E9C-101B-9397-08002B2CF9AE}" pid="5" name="Mendeley Recent Style Name 1_1">
    <vt:lpwstr>Elsevier Harvard (with titles)</vt:lpwstr>
  </property>
  <property fmtid="{D5CDD505-2E9C-101B-9397-08002B2CF9AE}" pid="6" name="Mendeley Recent Style Id 2_1">
    <vt:lpwstr>http://www.zotero.org/styles/elsevier-harvard2</vt:lpwstr>
  </property>
  <property fmtid="{D5CDD505-2E9C-101B-9397-08002B2CF9AE}" pid="7" name="Mendeley Recent Style Name 2_1">
    <vt:lpwstr>Elsevier Harvard 2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Harvard - Cite Them Right 9th edition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7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psychological-medicine</vt:lpwstr>
  </property>
  <property fmtid="{D5CDD505-2E9C-101B-9397-08002B2CF9AE}" pid="19" name="Mendeley Recent Style Name 8_1">
    <vt:lpwstr>Psychological Medicine</vt:lpwstr>
  </property>
  <property fmtid="{D5CDD505-2E9C-101B-9397-08002B2CF9AE}" pid="20" name="Mendeley Recent Style Id 9_1">
    <vt:lpwstr>http://www.zotero.org/styles/victoria-university-harvard</vt:lpwstr>
  </property>
  <property fmtid="{D5CDD505-2E9C-101B-9397-08002B2CF9AE}" pid="21" name="Mendeley Recent Style Name 9_1">
    <vt:lpwstr>Victoria University (Harvard)</vt:lpwstr>
  </property>
</Properties>
</file>